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9C128" w14:textId="2C66BF54" w:rsidR="003F5DB5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58809371"/>
      <w:r w:rsidRPr="00EB465A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EB465A">
        <w:rPr>
          <w:rFonts w:ascii="Times New Roman" w:hAnsi="Times New Roman" w:cs="Times New Roman"/>
          <w:sz w:val="24"/>
          <w:szCs w:val="24"/>
        </w:rPr>
        <w:t xml:space="preserve"> Table 1.</w:t>
      </w:r>
      <w:r w:rsidR="009B0160" w:rsidRPr="00EB465A">
        <w:rPr>
          <w:rFonts w:ascii="Times New Roman" w:hAnsi="Times New Roman" w:cs="Times New Roman"/>
          <w:sz w:val="24"/>
          <w:szCs w:val="24"/>
        </w:rPr>
        <w:t xml:space="preserve"> ICD-10 code</w:t>
      </w:r>
      <w:r w:rsidR="000C2D71" w:rsidRPr="00EB465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701"/>
        <w:gridCol w:w="1418"/>
      </w:tblGrid>
      <w:tr w:rsidR="00C3152C" w:rsidRPr="00EB465A" w14:paraId="7F89C12E" w14:textId="77777777" w:rsidTr="00BF6B7D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29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2A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proced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2B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2C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vice cl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2D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C3152C" w:rsidRPr="00EB465A" w14:paraId="7F89C134" w14:textId="77777777" w:rsidTr="00BF6B7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2F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30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31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32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33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3152C" w:rsidRPr="00EB465A" w14:paraId="7F89C13A" w14:textId="77777777" w:rsidTr="00BF6B7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135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trial septal defect (Q21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136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92 (5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137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36 (6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138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0 (1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C139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58 (51.6%)</w:t>
            </w:r>
          </w:p>
        </w:tc>
      </w:tr>
      <w:tr w:rsidR="00C3152C" w:rsidRPr="00EB465A" w14:paraId="7F89C140" w14:textId="77777777" w:rsidTr="00BF6B7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3B" w14:textId="4AAAE073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rial septal defect, unspecified</w:t>
            </w:r>
            <w:r w:rsidR="002B60BF"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Q21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3C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70 (2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3D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1 (2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3E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0 (5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3F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01 (33.4%)</w:t>
            </w:r>
          </w:p>
        </w:tc>
      </w:tr>
      <w:tr w:rsidR="00C3152C" w:rsidRPr="00EB465A" w14:paraId="7F89C146" w14:textId="77777777" w:rsidTr="00BF6B7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41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ther atrial septal defect (Q2118)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42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4 (1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43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4 (1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44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7 (2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145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35 (14.7%)</w:t>
            </w:r>
          </w:p>
        </w:tc>
      </w:tr>
      <w:tr w:rsidR="00C3152C" w:rsidRPr="00EB465A" w14:paraId="7F89C14C" w14:textId="77777777" w:rsidTr="00BF6B7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47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inus venosus defect (Q2111)   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48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 (0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49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0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4A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14B" w14:textId="77777777" w:rsidR="00BF6B7D" w:rsidRPr="00EB465A" w:rsidRDefault="00255A25" w:rsidP="00EB46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 (0.2%)</w:t>
            </w:r>
          </w:p>
        </w:tc>
      </w:tr>
    </w:tbl>
    <w:p w14:paraId="7F89C14D" w14:textId="77777777" w:rsidR="00BF6B7D" w:rsidRPr="00EB465A" w:rsidRDefault="00BF6B7D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4E" w14:textId="77777777" w:rsidR="004D33C3" w:rsidRPr="00EB465A" w:rsidRDefault="004D33C3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4F" w14:textId="78620A52" w:rsidR="004D33C3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trial septal defect </w:t>
      </w:r>
      <w:r w:rsidRPr="00EB465A">
        <w:rPr>
          <w:rFonts w:ascii="Times New Roman" w:hAnsi="Times New Roman" w:cs="Times New Roman"/>
          <w:sz w:val="24"/>
          <w:szCs w:val="24"/>
        </w:rPr>
        <w:t>surgeries: O1710 and O1711</w:t>
      </w:r>
    </w:p>
    <w:p w14:paraId="7F89C150" w14:textId="0D5B4611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trial septal defect</w:t>
      </w:r>
      <w:r w:rsidRPr="00EB465A">
        <w:rPr>
          <w:rFonts w:ascii="Times New Roman" w:hAnsi="Times New Roman" w:cs="Times New Roman"/>
          <w:sz w:val="24"/>
          <w:szCs w:val="24"/>
        </w:rPr>
        <w:t xml:space="preserve"> device closure: OZ751</w:t>
      </w:r>
      <w:r w:rsidRPr="00EB465A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7F89C151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2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3" w14:textId="019BA6B0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Hypertension: "I10","I11","I12","I13","I14","I15" + prescription of Hypertension </w:t>
      </w:r>
      <w:r w:rsidR="00576E60" w:rsidRPr="00EB465A">
        <w:rPr>
          <w:rFonts w:ascii="Times New Roman" w:hAnsi="Times New Roman" w:cs="Times New Roman"/>
          <w:sz w:val="24"/>
          <w:szCs w:val="24"/>
        </w:rPr>
        <w:t>m</w:t>
      </w:r>
      <w:r w:rsidRPr="00EB465A">
        <w:rPr>
          <w:rFonts w:ascii="Times New Roman" w:hAnsi="Times New Roman" w:cs="Times New Roman"/>
          <w:sz w:val="24"/>
          <w:szCs w:val="24"/>
        </w:rPr>
        <w:t>edications</w:t>
      </w:r>
    </w:p>
    <w:p w14:paraId="7F89C154" w14:textId="4B48B82A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Diabetes mellitus:  "E10""E11","E12","E13","E14" + prescription of DM </w:t>
      </w:r>
      <w:r w:rsidR="00576E60" w:rsidRPr="00EB465A">
        <w:rPr>
          <w:rFonts w:ascii="Times New Roman" w:hAnsi="Times New Roman" w:cs="Times New Roman"/>
          <w:sz w:val="24"/>
          <w:szCs w:val="24"/>
        </w:rPr>
        <w:t>m</w:t>
      </w:r>
      <w:r w:rsidRPr="00EB465A">
        <w:rPr>
          <w:rFonts w:ascii="Times New Roman" w:hAnsi="Times New Roman" w:cs="Times New Roman"/>
          <w:sz w:val="24"/>
          <w:szCs w:val="24"/>
        </w:rPr>
        <w:t>edications</w:t>
      </w:r>
    </w:p>
    <w:p w14:paraId="7F89C155" w14:textId="3FCE0078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>Hyperlipidemia: "E78</w:t>
      </w:r>
      <w:r w:rsidR="002570C5" w:rsidRPr="00EB465A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7F89C156" w14:textId="5CF4D3EF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>Atrial fibrillation: "I48.x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="002570C5" w:rsidRPr="00EB465A" w:rsidDel="002570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C157" w14:textId="4EE563F0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Pulmonary Hypertension: 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27.0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 xml:space="preserve">, 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27.2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</w:p>
    <w:p w14:paraId="7F89C158" w14:textId="5137D6A3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>Congestive heart failure (CHF): "I110","I130","I132", "I50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="002570C5" w:rsidRPr="00EB465A" w:rsidDel="002570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C159" w14:textId="2D3C9F0D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Endocarditis: 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33</w:t>
      </w:r>
      <w:r w:rsidR="002570C5" w:rsidRPr="00EB465A">
        <w:rPr>
          <w:rFonts w:ascii="Times New Roman" w:hAnsi="Times New Roman" w:cs="Times New Roman"/>
          <w:sz w:val="24"/>
          <w:szCs w:val="24"/>
        </w:rPr>
        <w:t>","</w:t>
      </w:r>
      <w:r w:rsidR="002570C5" w:rsidRPr="00EB465A" w:rsidDel="002570C5">
        <w:rPr>
          <w:rFonts w:ascii="Times New Roman" w:hAnsi="Times New Roman" w:cs="Times New Roman"/>
          <w:sz w:val="24"/>
          <w:szCs w:val="24"/>
        </w:rPr>
        <w:t xml:space="preserve"> </w:t>
      </w:r>
      <w:r w:rsidRPr="00EB465A">
        <w:rPr>
          <w:rFonts w:ascii="Times New Roman" w:hAnsi="Times New Roman" w:cs="Times New Roman"/>
          <w:sz w:val="24"/>
          <w:szCs w:val="24"/>
        </w:rPr>
        <w:t>I38</w:t>
      </w:r>
      <w:r w:rsidR="002570C5" w:rsidRPr="00EB465A">
        <w:rPr>
          <w:rFonts w:ascii="Times New Roman" w:hAnsi="Times New Roman" w:cs="Times New Roman"/>
          <w:sz w:val="24"/>
          <w:szCs w:val="24"/>
        </w:rPr>
        <w:t>","</w:t>
      </w:r>
      <w:r w:rsidRPr="00EB465A">
        <w:rPr>
          <w:rFonts w:ascii="Times New Roman" w:hAnsi="Times New Roman" w:cs="Times New Roman"/>
          <w:sz w:val="24"/>
          <w:szCs w:val="24"/>
        </w:rPr>
        <w:t>I39</w:t>
      </w:r>
      <w:r w:rsidR="002570C5" w:rsidRPr="00EB465A">
        <w:rPr>
          <w:rFonts w:ascii="Times New Roman" w:hAnsi="Times New Roman" w:cs="Times New Roman"/>
          <w:sz w:val="24"/>
          <w:szCs w:val="24"/>
        </w:rPr>
        <w:t>"</w:t>
      </w:r>
    </w:p>
    <w:p w14:paraId="7F89C15A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B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C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D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E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5F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60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61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62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80BAA7" w14:textId="77777777" w:rsidR="00EB465A" w:rsidRPr="00EB465A" w:rsidRDefault="00EB465A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64" w14:textId="7218E8CC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lastRenderedPageBreak/>
        <w:t>Stroke: "I60","I61","I62",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63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="004D43EC" w:rsidRPr="00EB465A" w:rsidDel="004D43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C165" w14:textId="7F86823A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Ischemic stroke: 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63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</w:p>
    <w:p w14:paraId="7F89C166" w14:textId="15BDDACD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SAH: 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60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C167" w14:textId="386E98EA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ICH: 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61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,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162.9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</w:p>
    <w:p w14:paraId="7F89C168" w14:textId="50CFC842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SDH: 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62.X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 xml:space="preserve"> (</w:t>
      </w:r>
      <w:r w:rsidR="00FB2FD1">
        <w:rPr>
          <w:rFonts w:ascii="Times New Roman" w:hAnsi="Times New Roman" w:cs="Times New Roman"/>
          <w:sz w:val="24"/>
          <w:szCs w:val="24"/>
        </w:rPr>
        <w:t xml:space="preserve">except </w:t>
      </w:r>
      <w:r w:rsidRPr="00EB465A">
        <w:rPr>
          <w:rFonts w:ascii="Times New Roman" w:hAnsi="Times New Roman" w:cs="Times New Roman"/>
          <w:sz w:val="24"/>
          <w:szCs w:val="24"/>
        </w:rPr>
        <w:t>I62.</w:t>
      </w:r>
      <w:r w:rsidR="00FB2FD1">
        <w:rPr>
          <w:rFonts w:ascii="Times New Roman" w:hAnsi="Times New Roman" w:cs="Times New Roman"/>
          <w:sz w:val="24"/>
          <w:szCs w:val="24"/>
        </w:rPr>
        <w:t>9</w:t>
      </w:r>
      <w:r w:rsidRPr="00EB465A">
        <w:rPr>
          <w:rFonts w:ascii="Times New Roman" w:hAnsi="Times New Roman" w:cs="Times New Roman"/>
          <w:sz w:val="24"/>
          <w:szCs w:val="24"/>
        </w:rPr>
        <w:t>)</w:t>
      </w:r>
    </w:p>
    <w:p w14:paraId="7F89C169" w14:textId="7BFF78AC" w:rsidR="009B0160" w:rsidRPr="00EB465A" w:rsidRDefault="00255A25" w:rsidP="00FB2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MI: 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  <w:r w:rsidRPr="00EB465A">
        <w:rPr>
          <w:rFonts w:ascii="Times New Roman" w:hAnsi="Times New Roman" w:cs="Times New Roman"/>
          <w:sz w:val="24"/>
          <w:szCs w:val="24"/>
        </w:rPr>
        <w:t>I21</w:t>
      </w:r>
      <w:r w:rsidR="004D43EC" w:rsidRPr="00EB465A">
        <w:rPr>
          <w:rFonts w:ascii="Times New Roman" w:hAnsi="Times New Roman" w:cs="Times New Roman"/>
          <w:sz w:val="24"/>
          <w:szCs w:val="24"/>
        </w:rPr>
        <w:t>","</w:t>
      </w:r>
      <w:r w:rsidRPr="00EB465A">
        <w:rPr>
          <w:rFonts w:ascii="Times New Roman" w:hAnsi="Times New Roman" w:cs="Times New Roman"/>
          <w:sz w:val="24"/>
          <w:szCs w:val="24"/>
        </w:rPr>
        <w:t>I22</w:t>
      </w:r>
      <w:r w:rsidR="004D43EC" w:rsidRPr="00EB465A">
        <w:rPr>
          <w:rFonts w:ascii="Times New Roman" w:hAnsi="Times New Roman" w:cs="Times New Roman"/>
          <w:sz w:val="24"/>
          <w:szCs w:val="24"/>
        </w:rPr>
        <w:t>"</w:t>
      </w:r>
    </w:p>
    <w:p w14:paraId="7F89C16A" w14:textId="77777777" w:rsidR="009B0160" w:rsidRPr="00EB465A" w:rsidRDefault="009B016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6B" w14:textId="7A1CAFF0" w:rsidR="00E33E8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>Coronary revascularization = I20 + procedure code</w:t>
      </w:r>
      <w:r w:rsidRPr="00EB465A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81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0"/>
        <w:gridCol w:w="3900"/>
      </w:tblGrid>
      <w:tr w:rsidR="00C3152C" w:rsidRPr="00EB465A" w14:paraId="7F89C16E" w14:textId="77777777" w:rsidTr="00806987">
        <w:trPr>
          <w:trHeight w:val="330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89C16C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89C16D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D-10 code</w:t>
            </w:r>
          </w:p>
        </w:tc>
      </w:tr>
      <w:tr w:rsidR="00C3152C" w:rsidRPr="00EB465A" w14:paraId="7F89C171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6F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utaneous coronary artery angioplasty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0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6551, M6552</w:t>
            </w:r>
          </w:p>
        </w:tc>
      </w:tr>
      <w:tr w:rsidR="00C3152C" w:rsidRPr="00EB465A" w14:paraId="7F89C174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2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rcutaneous coronary artery stent </w:t>
            </w:r>
            <w:proofErr w:type="spellStart"/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mplantation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3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6561, M6562, M6563, M6564</w:t>
            </w:r>
          </w:p>
        </w:tc>
      </w:tr>
      <w:tr w:rsidR="00C3152C" w:rsidRPr="00EB465A" w14:paraId="7F89C178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5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utanous</w:t>
            </w:r>
            <w:proofErr w:type="spellEnd"/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ansluminal coronary</w:t>
            </w:r>
          </w:p>
          <w:p w14:paraId="7F89C176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gioplasty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7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6571, M6572</w:t>
            </w:r>
          </w:p>
        </w:tc>
      </w:tr>
      <w:tr w:rsidR="00C3152C" w:rsidRPr="00EB465A" w14:paraId="7F89C17B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9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utaneous thrombectomy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A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6633, M6634</w:t>
            </w:r>
          </w:p>
        </w:tc>
      </w:tr>
      <w:tr w:rsidR="00C3152C" w:rsidRPr="00EB465A" w14:paraId="7F89C17E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C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terial bypass graft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D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1641, O1642, O1647</w:t>
            </w:r>
          </w:p>
        </w:tc>
      </w:tr>
      <w:tr w:rsidR="00C3152C" w:rsidRPr="00EB465A" w14:paraId="7F89C181" w14:textId="77777777" w:rsidTr="00806987">
        <w:trPr>
          <w:trHeight w:val="33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7F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ff-pump coronary artery bypass surgery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180" w14:textId="77777777" w:rsidR="00E33E80" w:rsidRPr="00EB465A" w:rsidRDefault="00255A25" w:rsidP="00EB465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6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A641, OA642, OA647</w:t>
            </w:r>
          </w:p>
        </w:tc>
      </w:tr>
    </w:tbl>
    <w:p w14:paraId="7F89C182" w14:textId="77777777" w:rsidR="009B016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9C183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4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5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6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7" w14:textId="3A3389D4" w:rsidR="003D0E90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3B534B" w14:textId="0CF756D1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CA38FE" w14:textId="73F90A10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0404F2" w14:textId="193E7894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A4963E" w14:textId="21247F26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2E983E" w14:textId="66934848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48D01E" w14:textId="7364E031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F9BB12" w14:textId="2A8AAABC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C4B841" w14:textId="29DD53CE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48E861" w14:textId="439CE418" w:rsidR="00735509" w:rsidRPr="00D21EF8" w:rsidRDefault="00735509" w:rsidP="00735509">
      <w:pPr>
        <w:rPr>
          <w:rFonts w:ascii="Times New Roman" w:hAnsi="Times New Roman" w:cs="Times New Roman" w:hint="eastAsia"/>
          <w:color w:val="000000" w:themeColor="text1"/>
          <w:sz w:val="24"/>
        </w:rPr>
      </w:pPr>
      <w:bookmarkStart w:id="1" w:name="_GoBack"/>
      <w:r w:rsidRPr="00D21EF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D21E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21E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21E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1EF8">
        <w:rPr>
          <w:rFonts w:ascii="Times New Roman" w:hAnsi="Times New Roman" w:cs="Times New Roman"/>
          <w:color w:val="000000" w:themeColor="text1"/>
          <w:sz w:val="24"/>
        </w:rPr>
        <w:t>Hazard ratios for each cardiovascular event during the 5-year follow-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7"/>
        <w:gridCol w:w="1151"/>
        <w:gridCol w:w="1240"/>
        <w:gridCol w:w="1339"/>
        <w:gridCol w:w="1964"/>
        <w:gridCol w:w="2016"/>
      </w:tblGrid>
      <w:tr w:rsidR="00D21EF8" w:rsidRPr="00D21EF8" w14:paraId="2CAC9A94" w14:textId="77777777" w:rsidTr="00A641A7">
        <w:trPr>
          <w:trHeight w:val="330"/>
        </w:trPr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A503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1A6A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o. of even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226E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erson-year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D292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I</w:t>
            </w: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cidence rate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E137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crude HR (95% CI)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BAF8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djusted HR (95% CI)</w:t>
            </w:r>
          </w:p>
        </w:tc>
      </w:tr>
      <w:tr w:rsidR="00D21EF8" w:rsidRPr="00D21EF8" w14:paraId="6513A22D" w14:textId="77777777" w:rsidTr="00A641A7">
        <w:trPr>
          <w:trHeight w:val="33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B7A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 procedure</w:t>
            </w:r>
          </w:p>
          <w:p w14:paraId="11665DC0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 = </w:t>
            </w: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,980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DEB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891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D21EF8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D21EF8">
              <w:rPr>
                <w:rFonts w:ascii="Times New Roman" w:hAnsi="Times New Roman" w:cs="Times New Roman"/>
                <w:color w:val="000000" w:themeColor="text1"/>
              </w:rPr>
              <w:t>7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E55C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6.3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65D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(ref.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F39D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(ref.)</w:t>
            </w:r>
          </w:p>
        </w:tc>
      </w:tr>
      <w:tr w:rsidR="00D21EF8" w:rsidRPr="00D21EF8" w14:paraId="59CA97F6" w14:textId="77777777" w:rsidTr="00A641A7">
        <w:trPr>
          <w:trHeight w:val="33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7E0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  <w:p w14:paraId="186C4C10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 = </w:t>
            </w: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,729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391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C89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D21EF8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D21EF8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27D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20.7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6163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.3 (1.100–1.530) ***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3A1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.34 (1.140–1.580) ***</w:t>
            </w:r>
          </w:p>
        </w:tc>
      </w:tr>
      <w:tr w:rsidR="00D21EF8" w:rsidRPr="00D21EF8" w14:paraId="29BA2F49" w14:textId="77777777" w:rsidTr="00A641A7">
        <w:trPr>
          <w:trHeight w:val="330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955A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vice closure</w:t>
            </w:r>
          </w:p>
          <w:p w14:paraId="1852877F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3</w:t>
            </w: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,004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D8E5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A726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D21EF8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D21EF8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5476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10.44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3638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0.61 (0.500–0.760) ***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C5DB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hAnsi="Times New Roman" w:cs="Times New Roman"/>
                <w:color w:val="000000" w:themeColor="text1"/>
              </w:rPr>
              <w:t>0.64 (0.520–0.780) ***</w:t>
            </w:r>
          </w:p>
        </w:tc>
      </w:tr>
    </w:tbl>
    <w:p w14:paraId="66B4DD5B" w14:textId="5636780C" w:rsidR="00735509" w:rsidRPr="00D21EF8" w:rsidRDefault="00735509" w:rsidP="0073550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2A85821" w14:textId="0F498F75" w:rsidR="00735509" w:rsidRPr="00D21EF8" w:rsidRDefault="00735509" w:rsidP="0073550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3E30B0E" w14:textId="77777777" w:rsidR="00735509" w:rsidRPr="00D21EF8" w:rsidRDefault="00735509" w:rsidP="007355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D943C2" w14:textId="272A1136" w:rsidR="00735509" w:rsidRPr="00D21EF8" w:rsidRDefault="00735509" w:rsidP="00735509">
      <w:pPr>
        <w:rPr>
          <w:rFonts w:ascii="Times New Roman" w:hAnsi="Times New Roman" w:cs="Times New Roman"/>
          <w:color w:val="000000" w:themeColor="text1"/>
          <w:sz w:val="24"/>
        </w:rPr>
      </w:pPr>
      <w:r w:rsidRPr="00D21EF8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D21EF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21EF8">
        <w:rPr>
          <w:rFonts w:ascii="Times New Roman" w:hAnsi="Times New Roman" w:cs="Times New Roman"/>
          <w:color w:val="000000" w:themeColor="text1"/>
          <w:sz w:val="24"/>
        </w:rPr>
        <w:t>Table 3. Hazard ratios for AF during the 3-month period following cardiac procedur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136"/>
        <w:gridCol w:w="1223"/>
        <w:gridCol w:w="1320"/>
        <w:gridCol w:w="2024"/>
        <w:gridCol w:w="2024"/>
      </w:tblGrid>
      <w:tr w:rsidR="00D21EF8" w:rsidRPr="00D21EF8" w14:paraId="256A5D6F" w14:textId="77777777" w:rsidTr="00A641A7">
        <w:trPr>
          <w:trHeight w:val="330"/>
        </w:trPr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4EDF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93F6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o. of event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FAC4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erson-year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0619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I</w:t>
            </w: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cidence rate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BF34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crude HR (95% CI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0ABA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djusted HR (95% CI)</w:t>
            </w:r>
          </w:p>
        </w:tc>
      </w:tr>
      <w:tr w:rsidR="00D21EF8" w:rsidRPr="00D21EF8" w14:paraId="435C1600" w14:textId="77777777" w:rsidTr="00A641A7">
        <w:trPr>
          <w:trHeight w:val="33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3952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  <w:p w14:paraId="1D97025E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 = </w:t>
            </w: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,729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220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11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563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528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FB0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221.59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9AB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hAnsi="Arial" w:cs="Arial"/>
                <w:color w:val="000000" w:themeColor="text1"/>
                <w:szCs w:val="20"/>
              </w:rPr>
              <w:t>(ref.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0F2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hAnsi="Arial" w:cs="Arial"/>
                <w:color w:val="000000" w:themeColor="text1"/>
                <w:szCs w:val="20"/>
              </w:rPr>
              <w:t>(ref.)</w:t>
            </w:r>
          </w:p>
        </w:tc>
      </w:tr>
      <w:tr w:rsidR="00D21EF8" w:rsidRPr="00D21EF8" w14:paraId="2DAED4E5" w14:textId="77777777" w:rsidTr="00A641A7">
        <w:trPr>
          <w:trHeight w:val="33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DFC8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vice closure</w:t>
            </w:r>
          </w:p>
          <w:p w14:paraId="21C9D712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 = 3</w:t>
            </w:r>
            <w:r w:rsidRPr="00D21EF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,004</w:t>
            </w:r>
            <w:r w:rsidRPr="00D21EF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9817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4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A04B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59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3356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67.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5F21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0.31 (0.210–0.440) ***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5C9E" w14:textId="77777777" w:rsidR="00735509" w:rsidRPr="00D21EF8" w:rsidRDefault="00735509" w:rsidP="00A641A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21EF8">
              <w:rPr>
                <w:rFonts w:ascii="Arial" w:eastAsia="맑은 고딕" w:hAnsi="Arial" w:cs="Arial"/>
                <w:color w:val="000000" w:themeColor="text1"/>
                <w:szCs w:val="20"/>
              </w:rPr>
              <w:t>0.30 (0.210–0.430) ***</w:t>
            </w:r>
          </w:p>
        </w:tc>
      </w:tr>
    </w:tbl>
    <w:p w14:paraId="734506A8" w14:textId="77777777" w:rsidR="00735509" w:rsidRPr="00D21EF8" w:rsidRDefault="00735509" w:rsidP="00735509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5A0967F5" w14:textId="77777777" w:rsidR="00735509" w:rsidRPr="00D21EF8" w:rsidRDefault="00735509" w:rsidP="00735509">
      <w:pPr>
        <w:rPr>
          <w:rFonts w:ascii="Times New Roman" w:hAnsi="Times New Roman" w:cs="Times New Roman"/>
          <w:color w:val="000000" w:themeColor="text1"/>
          <w:sz w:val="24"/>
        </w:rPr>
      </w:pPr>
    </w:p>
    <w:bookmarkEnd w:id="1"/>
    <w:p w14:paraId="14112817" w14:textId="77777777" w:rsidR="00735509" w:rsidRPr="00735509" w:rsidRDefault="00735509" w:rsidP="00735509">
      <w:pPr>
        <w:rPr>
          <w:rFonts w:ascii="Times New Roman" w:hAnsi="Times New Roman" w:cs="Times New Roman" w:hint="eastAsia"/>
          <w:color w:val="FF0000"/>
          <w:sz w:val="24"/>
        </w:rPr>
      </w:pPr>
    </w:p>
    <w:p w14:paraId="2AE4D689" w14:textId="0F3B1027" w:rsidR="00735509" w:rsidRPr="00735509" w:rsidRDefault="00735509" w:rsidP="00EB465A">
      <w:pPr>
        <w:spacing w:line="24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14:paraId="7F89C188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9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A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B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C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D" w14:textId="77777777" w:rsidR="003D0E90" w:rsidRPr="00EB465A" w:rsidRDefault="003D0E90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9D305F" w14:textId="77777777" w:rsidR="00EB465A" w:rsidRPr="00EB465A" w:rsidRDefault="00EB465A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3EA857" w14:textId="77777777" w:rsidR="00EB465A" w:rsidRPr="00EB465A" w:rsidRDefault="00EB465A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B1B60F" w14:textId="77777777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675AA7" w14:textId="77777777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8AA9AB" w14:textId="77777777" w:rsidR="00735509" w:rsidRDefault="00735509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89C18E" w14:textId="3A0D628E" w:rsidR="003D0E9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sz w:val="24"/>
          <w:szCs w:val="24"/>
        </w:rPr>
        <w:lastRenderedPageBreak/>
        <w:t>Supplementary Figure 1. Five-year event-free survival curve</w:t>
      </w:r>
      <w:r w:rsidRPr="00EB465A">
        <w:rPr>
          <w:rFonts w:ascii="Times New Roman" w:eastAsia="맑은 고딕" w:hAnsi="Times New Roman" w:cs="Times New Roman"/>
          <w:sz w:val="24"/>
          <w:szCs w:val="24"/>
        </w:rPr>
        <w:t>s for</w:t>
      </w:r>
      <w:r w:rsidRPr="00EB465A">
        <w:rPr>
          <w:rFonts w:ascii="Times New Roman" w:hAnsi="Times New Roman" w:cs="Times New Roman"/>
          <w:sz w:val="24"/>
          <w:szCs w:val="24"/>
        </w:rPr>
        <w:t xml:space="preserve"> stroke subtypes</w:t>
      </w:r>
    </w:p>
    <w:p w14:paraId="7F89C18F" w14:textId="77777777" w:rsidR="003D0E90" w:rsidRPr="00EB465A" w:rsidRDefault="00255A25" w:rsidP="00EB46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465A">
        <w:rPr>
          <w:rFonts w:ascii="Times New Roman" w:hAnsi="Times New Roman" w:cs="Times New Roman"/>
          <w:noProof/>
        </w:rPr>
        <w:drawing>
          <wp:inline distT="0" distB="0" distL="0" distR="0" wp14:anchorId="7F89C190" wp14:editId="7F89C191">
            <wp:extent cx="5732145" cy="2704108"/>
            <wp:effectExtent l="0" t="0" r="1905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704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E90" w:rsidRPr="00EB465A" w:rsidSect="007F106C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B8A1A05" w16cex:dateUtc="2024-05-31T10:05:00Z"/>
  <w16cex:commentExtensible w16cex:durableId="32E856A0" w16cex:dateUtc="2024-05-31T06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1EC46" w14:textId="77777777" w:rsidR="004618F5" w:rsidRDefault="004618F5" w:rsidP="00664D09">
      <w:pPr>
        <w:spacing w:after="0" w:line="240" w:lineRule="auto"/>
      </w:pPr>
      <w:r>
        <w:separator/>
      </w:r>
    </w:p>
  </w:endnote>
  <w:endnote w:type="continuationSeparator" w:id="0">
    <w:p w14:paraId="734B9FD4" w14:textId="77777777" w:rsidR="004618F5" w:rsidRDefault="004618F5" w:rsidP="0066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9BAAFB" w14:textId="77777777" w:rsidR="004618F5" w:rsidRDefault="004618F5" w:rsidP="00664D09">
      <w:pPr>
        <w:spacing w:after="0" w:line="240" w:lineRule="auto"/>
      </w:pPr>
      <w:r>
        <w:separator/>
      </w:r>
    </w:p>
  </w:footnote>
  <w:footnote w:type="continuationSeparator" w:id="0">
    <w:p w14:paraId="628BBD9B" w14:textId="77777777" w:rsidR="004618F5" w:rsidRDefault="004618F5" w:rsidP="0066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7D"/>
    <w:rsid w:val="000C2D71"/>
    <w:rsid w:val="00205B57"/>
    <w:rsid w:val="00255A25"/>
    <w:rsid w:val="002570C5"/>
    <w:rsid w:val="002B60BF"/>
    <w:rsid w:val="003230E4"/>
    <w:rsid w:val="003506B1"/>
    <w:rsid w:val="003D0E90"/>
    <w:rsid w:val="003F5DB5"/>
    <w:rsid w:val="00401C31"/>
    <w:rsid w:val="004618F5"/>
    <w:rsid w:val="004D33C3"/>
    <w:rsid w:val="004D43EC"/>
    <w:rsid w:val="00576E60"/>
    <w:rsid w:val="00664D09"/>
    <w:rsid w:val="00666DCA"/>
    <w:rsid w:val="006C058C"/>
    <w:rsid w:val="00735509"/>
    <w:rsid w:val="007F106C"/>
    <w:rsid w:val="00806987"/>
    <w:rsid w:val="008710A4"/>
    <w:rsid w:val="00876D2E"/>
    <w:rsid w:val="008A5D24"/>
    <w:rsid w:val="008D1210"/>
    <w:rsid w:val="0092485B"/>
    <w:rsid w:val="009B0160"/>
    <w:rsid w:val="009B7E5C"/>
    <w:rsid w:val="00A0441C"/>
    <w:rsid w:val="00A5556D"/>
    <w:rsid w:val="00B85328"/>
    <w:rsid w:val="00BD37EA"/>
    <w:rsid w:val="00BF6B7D"/>
    <w:rsid w:val="00C3152C"/>
    <w:rsid w:val="00C41237"/>
    <w:rsid w:val="00D21EF8"/>
    <w:rsid w:val="00D835D6"/>
    <w:rsid w:val="00D9190B"/>
    <w:rsid w:val="00E33E80"/>
    <w:rsid w:val="00EB465A"/>
    <w:rsid w:val="00FB2FD1"/>
    <w:rsid w:val="00FD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9C128"/>
  <w15:chartTrackingRefBased/>
  <w15:docId w15:val="{4748646A-FA5C-4224-ACC0-A6659C21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3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3C3"/>
  </w:style>
  <w:style w:type="paragraph" w:styleId="a4">
    <w:name w:val="footer"/>
    <w:basedOn w:val="a"/>
    <w:link w:val="Char0"/>
    <w:uiPriority w:val="99"/>
    <w:unhideWhenUsed/>
    <w:rsid w:val="004D33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3C3"/>
  </w:style>
  <w:style w:type="paragraph" w:styleId="a5">
    <w:name w:val="Revision"/>
    <w:hidden/>
    <w:uiPriority w:val="99"/>
    <w:semiHidden/>
    <w:rsid w:val="000C2D71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2570C5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2570C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2570C5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570C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570C5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664D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64D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e Seong</dc:creator>
  <cp:lastModifiedBy>Lee Jue Seong</cp:lastModifiedBy>
  <cp:revision>2</cp:revision>
  <dcterms:created xsi:type="dcterms:W3CDTF">2025-07-30T02:52:00Z</dcterms:created>
  <dcterms:modified xsi:type="dcterms:W3CDTF">2025-07-30T02:52:00Z</dcterms:modified>
</cp:coreProperties>
</file>